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21F84" w14:textId="52542D2D" w:rsidR="00636433" w:rsidRPr="00636433" w:rsidRDefault="00636433" w:rsidP="00A21D39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636433">
        <w:rPr>
          <w:rFonts w:ascii="Times New Roman" w:hAnsi="Times New Roman" w:cs="Times New Roman"/>
          <w:b/>
          <w:bCs/>
          <w:sz w:val="20"/>
          <w:szCs w:val="20"/>
        </w:rPr>
        <w:t>Supplementary file 2.</w:t>
      </w:r>
      <w:r w:rsidRPr="00636433">
        <w:rPr>
          <w:rFonts w:ascii="Times New Roman" w:hAnsi="Times New Roman" w:cs="Times New Roman"/>
          <w:sz w:val="20"/>
          <w:szCs w:val="20"/>
        </w:rPr>
        <w:t xml:space="preserve"> The clinical information and the staining index of KIF23 of</w:t>
      </w:r>
      <w:r>
        <w:rPr>
          <w:rFonts w:ascii="Times New Roman" w:hAnsi="Times New Roman" w:cs="Times New Roman"/>
          <w:sz w:val="20"/>
          <w:szCs w:val="20"/>
        </w:rPr>
        <w:t xml:space="preserve"> these</w:t>
      </w:r>
      <w:r w:rsidRPr="00636433">
        <w:rPr>
          <w:rFonts w:ascii="Times New Roman" w:hAnsi="Times New Roman" w:cs="Times New Roman"/>
          <w:sz w:val="20"/>
          <w:szCs w:val="20"/>
        </w:rPr>
        <w:t xml:space="preserve"> 77 DLBCL paraffin-embedded tissues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146"/>
        <w:gridCol w:w="960"/>
        <w:gridCol w:w="2410"/>
        <w:gridCol w:w="1701"/>
      </w:tblGrid>
      <w:tr w:rsidR="00636433" w:rsidRPr="00636433" w14:paraId="2DA7751D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E72391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eint ID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F04923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e(day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A8C5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97CF0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F23 staining valu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EF554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F23 group</w:t>
            </w:r>
          </w:p>
        </w:tc>
      </w:tr>
      <w:tr w:rsidR="00636433" w:rsidRPr="00636433" w14:paraId="1C8CF447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C4497B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0855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E7D8B4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4A19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C821A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FF0F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6A3A97F8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683FD8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2895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0A193D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22FC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DF721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2951F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24B0500F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4E4EF1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2898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DB62C9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861E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30FA1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F6308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5A52352A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AFC1EF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4026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53C1F6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8D850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369E1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5AB15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00D21701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CE6EF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4104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082CF7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EFA9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C0BA1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AFDD8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3B80A361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6C9331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0190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FBAD0C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74CB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76433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FEA80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69E09534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10898B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4727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1D8054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4ED88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D63A5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89006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61DB1C9B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C8D16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34070/12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E16D46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062A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350FE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AF36E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69EFE606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DE53F7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1682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EC0E4A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03FB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685A8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5656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4BFF6EFD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3586A9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0018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1FD163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A182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8D06F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508B5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67636EF3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151B19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0421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6167A8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70E8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A5B64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D813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194DB951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A45B3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1994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84CE96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3281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4647E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08C2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225AEC63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5CB29B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2632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E0C7B1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C10B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7A9FE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54AC1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5B79CB3A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52B596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2884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B106F5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B868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B434B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583F1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085458FE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A76578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3452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907F9E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A1CE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03C6E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F23E7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253830C5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6E6CD5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3575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F61080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DEAE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AA860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E38A2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213DAB9B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7B3C24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3936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631911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97CAB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49950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E6AB1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5D875AFE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5ED19A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3953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3FEB67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A20E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BC666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B1514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21502FC9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CBAB29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4011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1622F6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19FD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1DECF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19D01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141805BA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C46056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3800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54A93B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1B60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80657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C1279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22DFED58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8A0637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4459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C13F31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0A75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FFCDF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8CE95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4C738CF2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3A11AD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1858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6907E9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4DBF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886C2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A9D59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72ED3A5E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7F2F54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2678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EB7BA8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7C50F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3B183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1C622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3D64DDE3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E512B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2923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C0B32D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97B4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EC311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23D31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3CA2D660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1A1157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3107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BC18BC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C8D2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5F5FF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F06D6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06640BB2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E06EA4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3561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A578C7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B4EB8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BB7CE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4210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57DC8FC9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2172B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4103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939F7F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BC99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A1FC3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60A7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2367D449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384E4F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4176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C50B47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91AA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F0E43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70FB5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17D204B4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147C28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4419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8FE458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E246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86A35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5DFA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67094A53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F0B2AC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4311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A74254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5DAE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6B6A7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DF569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3BEB0E1D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A7534D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4202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D78B1B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56C6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5C7F7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93B09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5AAB247F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389464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4398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459E02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9AB5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2DDFC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F76B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3EDE1AD4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2A4154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6676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BD1EA7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B9ED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A92A8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D1F62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691A1E76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9B801D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5851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32C8D1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DBDB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D2FF5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99ECB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5C744C8C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A0F7EB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4624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F7E0BC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959E9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F1D88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0C8C6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01AC0CE4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4A988F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4624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6F8AAC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D352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AC888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FEBD2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5BD823A5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773A6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5300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9078AE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79E4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30AB2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3574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59D1ECA8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DDC5DA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5911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A020BB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9285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DDE49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97D4F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2971C65D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70DC9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6697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5CAAA5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F5117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ABB78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ABAF5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40FB4E68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CD3B50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6313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0D3AB5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05F5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35DAA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11266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636433" w:rsidRPr="00636433" w14:paraId="10305F86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3FBB17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20147487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9D3F93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CD52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59092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C1504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2A150E4C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ACD5AF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7784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32793E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25E3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C50E2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BD453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5376EE13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4D23FB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3241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0E4367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A2FE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DD4F8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40728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1930F188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49835D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3410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E56DC1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532E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BF4AC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A53D6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0DEB8A3E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5AEBDE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0831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BB83C6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2346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D220D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430A3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262D67DC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023311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1339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11ED43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EFBF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D449D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214A5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02B46F8A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6F6399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3615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F0D1BF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5D99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A89AE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4B096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789D129D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F27C0A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58258/34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317618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536C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128B9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81F4E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522B9F21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E002E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1230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8DD1B8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61DA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5C633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56FCC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0F782243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E848A1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6244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DB314D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3264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50C8E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387F4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2F69E347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EC718C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0267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70EDCE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DED8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CF0D5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EC72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041B18B0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C40EDA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0313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1EA688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9C23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5D6FE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9AF7A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38488D2B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8EBDC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2886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5134AB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263D0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FEFFC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6E91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3CAF27EE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25C697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1022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E47A31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8C2E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6938E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B9103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02DF0031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69BA02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1133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B5C48C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07B6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6B872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2C770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264294A4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17179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1160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0EFDF4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54BFB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4AC58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89099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27D69799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4D31C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1917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37C06E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16A5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F95BB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3FE8E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133D5F9C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E828C7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206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153A0C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4C9DC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4DDC2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0447A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51A00B7A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4898EE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2473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C3C2CB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BC7B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7A690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1C742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095AAD06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3E519F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2710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721FFF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6259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BBD5E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0B1CC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4EC8AB2D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AC664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3392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EDD1E0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65AE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69E74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DB1BD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1CAF7077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35BB8B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3569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0C8FB8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66175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9B93A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7CE02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67EE1D6E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7A3F3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3954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9D85E2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1B07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FC00C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B69E9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6297C364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4EC065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5037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DBCEBD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13B1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3528A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5E1E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0AB42580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2FABD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5124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6DF5EA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DD09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7891C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7DD72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36B823DB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0F5EA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5178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4AF7E5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DCC1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DC0A1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7CE05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40834D0D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1445AC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5577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65A81E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6EC1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0CE2E8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9DE5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153D17E4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82FD45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5858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DF13D8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1776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DE4F5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9744F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7253E4AA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CA31B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6130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EE2E41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45A2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13A5A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C6811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6239D939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778315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6417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909998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33EA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97ADD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F4DFC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0CDB9F2E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04F3C5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6504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ACC04A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DBED2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25297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4743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7F6BCC8F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0764D79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0224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58709C7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EE39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BD2E6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B1C5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05E65EF8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9393AA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0343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994DB9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8185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8B03E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2141C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6528597E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1D60F7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1146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C1CD526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9E933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E40D91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E9247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6E711B5F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7FE316E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2935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DBB301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FAD42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166F7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BF857F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36468960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433FB3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3108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939D9A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60BA7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DEEB74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FBBB20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636433" w:rsidRPr="00636433" w14:paraId="1F2C2129" w14:textId="77777777" w:rsidTr="00A21D39">
        <w:trPr>
          <w:trHeight w:val="276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10FE0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3980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5EEC17D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1BBEB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12E23C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7E1D05" w14:textId="77777777" w:rsidR="00636433" w:rsidRPr="00636433" w:rsidRDefault="00636433" w:rsidP="006364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64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</w:tbl>
    <w:p w14:paraId="0597C1A5" w14:textId="77777777" w:rsidR="00636433" w:rsidRPr="00636433" w:rsidRDefault="00636433" w:rsidP="00636433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636433" w:rsidRPr="00636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9B4B8" w14:textId="77777777" w:rsidR="005F29B2" w:rsidRDefault="005F29B2" w:rsidP="00636433">
      <w:r>
        <w:separator/>
      </w:r>
    </w:p>
  </w:endnote>
  <w:endnote w:type="continuationSeparator" w:id="0">
    <w:p w14:paraId="7FFB51BB" w14:textId="77777777" w:rsidR="005F29B2" w:rsidRDefault="005F29B2" w:rsidP="00636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0F6332" w14:textId="77777777" w:rsidR="005F29B2" w:rsidRDefault="005F29B2" w:rsidP="00636433">
      <w:r>
        <w:separator/>
      </w:r>
    </w:p>
  </w:footnote>
  <w:footnote w:type="continuationSeparator" w:id="0">
    <w:p w14:paraId="66E5FCF0" w14:textId="77777777" w:rsidR="005F29B2" w:rsidRDefault="005F29B2" w:rsidP="00636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D13"/>
    <w:rsid w:val="005F29B2"/>
    <w:rsid w:val="00636433"/>
    <w:rsid w:val="007A60BA"/>
    <w:rsid w:val="008112CB"/>
    <w:rsid w:val="008A5042"/>
    <w:rsid w:val="008C3D13"/>
    <w:rsid w:val="00A21D39"/>
    <w:rsid w:val="00DE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3D829"/>
  <w15:chartTrackingRefBased/>
  <w15:docId w15:val="{DBF45747-9458-4457-8718-47B13FDC3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64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6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6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3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钰淇</dc:creator>
  <cp:keywords/>
  <dc:description/>
  <cp:lastModifiedBy>Arun</cp:lastModifiedBy>
  <cp:revision>2</cp:revision>
  <dcterms:created xsi:type="dcterms:W3CDTF">2022-06-20T12:16:00Z</dcterms:created>
  <dcterms:modified xsi:type="dcterms:W3CDTF">2022-06-20T12:16:00Z</dcterms:modified>
</cp:coreProperties>
</file>